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0FDBF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</w:p>
    <w:p w14:paraId="20ADF8D4">
      <w:pPr>
        <w:jc w:val="left"/>
      </w:pPr>
      <w:r>
        <w:drawing>
          <wp:inline distT="0" distB="0" distL="114300" distR="114300">
            <wp:extent cx="4179570" cy="3761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C73C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Figure S2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. Characterization and yield of DPC-EVs and tdDPC-EVs. (a) Ultrastructures of DPC-EVs and tdDPC-EVs visualized via transmission electron microscopy (TEM). Scale bar: 100 or 200 nm. (b) Particle size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distribution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of DPC-EVs and tdDPC-EVs,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as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determined using NanoFCM. (c)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Distributio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etermined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from the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TEM images. (d) EV production from 2D and SFL-3D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culture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at 2-day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>intervals was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determined by nanoparticle tracking analysis (NTA)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normalized to </w:t>
      </w:r>
      <w:r>
        <w:rPr>
          <w:rFonts w:ascii="Times New Roman" w:hAnsi="Times New Roman" w:eastAsia="宋体" w:cs="Times New Roman"/>
          <w:color w:val="000000"/>
          <w:sz w:val="21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cell number on Day 2 (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= 6). (e) Total protein quantification in DPC-EVs and tdDPC-EVs (</w:t>
      </w:r>
      <w:r>
        <w:rPr>
          <w:rFonts w:ascii="Times New Roman" w:hAnsi="Times New Roman" w:cs="Times New Roman"/>
          <w:i/>
          <w:iCs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1"/>
          <w:szCs w:val="20"/>
          <w14:textFill>
            <w14:solidFill>
              <w14:schemeClr w14:val="tx1"/>
            </w14:solidFill>
          </w14:textFill>
        </w:rPr>
        <w:t xml:space="preserve"> = 5).</w:t>
      </w:r>
    </w:p>
    <w:p w14:paraId="3420A43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CC6344"/>
    <w:rsid w:val="58CC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7:54:00Z</dcterms:created>
  <dc:creator>Dr.Y</dc:creator>
  <cp:lastModifiedBy>Dr.Y</cp:lastModifiedBy>
  <dcterms:modified xsi:type="dcterms:W3CDTF">2025-07-25T07:5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5FBB8F4F73C4611BD5F707F18A256EA_11</vt:lpwstr>
  </property>
  <property fmtid="{D5CDD505-2E9C-101B-9397-08002B2CF9AE}" pid="4" name="KSOTemplateDocerSaveRecord">
    <vt:lpwstr>eyJoZGlkIjoiZjZlMTE1YmFlOTQ2YjY2YjlmMTc3YjY2ODRkYWI0M2EiLCJ1c2VySWQiOiIzMjYwNzQ3MTMifQ==</vt:lpwstr>
  </property>
</Properties>
</file>